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852" w:rsidRDefault="00A714B9">
      <w:r>
        <w:t xml:space="preserve">Codebook </w:t>
      </w: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575"/>
        <w:gridCol w:w="1503"/>
        <w:gridCol w:w="2340"/>
        <w:gridCol w:w="1038"/>
        <w:gridCol w:w="1552"/>
        <w:gridCol w:w="2180"/>
      </w:tblGrid>
      <w:tr w:rsidR="00A714B9" w:rsidTr="004509D2">
        <w:tc>
          <w:tcPr>
            <w:tcW w:w="1575" w:type="dxa"/>
          </w:tcPr>
          <w:p w:rsidR="00A714B9" w:rsidRDefault="00A714B9">
            <w:r>
              <w:t xml:space="preserve">Themes </w:t>
            </w:r>
          </w:p>
        </w:tc>
        <w:tc>
          <w:tcPr>
            <w:tcW w:w="1503" w:type="dxa"/>
          </w:tcPr>
          <w:p w:rsidR="00A714B9" w:rsidRDefault="00A714B9">
            <w:r>
              <w:t xml:space="preserve">Parent code </w:t>
            </w:r>
          </w:p>
        </w:tc>
        <w:tc>
          <w:tcPr>
            <w:tcW w:w="2340" w:type="dxa"/>
          </w:tcPr>
          <w:p w:rsidR="00A714B9" w:rsidRDefault="00A714B9">
            <w:r>
              <w:t xml:space="preserve">Child code </w:t>
            </w:r>
          </w:p>
        </w:tc>
        <w:tc>
          <w:tcPr>
            <w:tcW w:w="1038" w:type="dxa"/>
          </w:tcPr>
          <w:p w:rsidR="00A714B9" w:rsidRDefault="00A714B9">
            <w:r>
              <w:t xml:space="preserve">Inclusion </w:t>
            </w:r>
          </w:p>
        </w:tc>
        <w:tc>
          <w:tcPr>
            <w:tcW w:w="1552" w:type="dxa"/>
          </w:tcPr>
          <w:p w:rsidR="00A714B9" w:rsidRDefault="00A714B9">
            <w:r>
              <w:t>Exclusion</w:t>
            </w:r>
          </w:p>
        </w:tc>
        <w:tc>
          <w:tcPr>
            <w:tcW w:w="2180" w:type="dxa"/>
          </w:tcPr>
          <w:p w:rsidR="00A714B9" w:rsidRDefault="00A714B9">
            <w:r>
              <w:t xml:space="preserve">Description </w:t>
            </w:r>
          </w:p>
        </w:tc>
      </w:tr>
      <w:tr w:rsidR="00EF6985" w:rsidTr="004509D2">
        <w:tc>
          <w:tcPr>
            <w:tcW w:w="1575" w:type="dxa"/>
            <w:vMerge w:val="restart"/>
          </w:tcPr>
          <w:p w:rsidR="00EF6985" w:rsidRDefault="00EF6985">
            <w:r>
              <w:t>Expression of ill-health</w:t>
            </w:r>
          </w:p>
        </w:tc>
        <w:tc>
          <w:tcPr>
            <w:tcW w:w="1503" w:type="dxa"/>
          </w:tcPr>
          <w:p w:rsidR="00EF6985" w:rsidRDefault="00EF6985">
            <w:r>
              <w:t xml:space="preserve">Psychological </w:t>
            </w:r>
          </w:p>
          <w:p w:rsidR="00EF6985" w:rsidRDefault="00EF6985">
            <w:r>
              <w:t>distress</w:t>
            </w:r>
          </w:p>
        </w:tc>
        <w:tc>
          <w:tcPr>
            <w:tcW w:w="2340" w:type="dxa"/>
          </w:tcPr>
          <w:p w:rsidR="00EF6985" w:rsidRDefault="00EF6985">
            <w:r>
              <w:t>Anxiety</w:t>
            </w:r>
          </w:p>
          <w:p w:rsidR="00EF6985" w:rsidRDefault="00EF6985">
            <w:r>
              <w:t>Disappointment</w:t>
            </w:r>
          </w:p>
          <w:p w:rsidR="00EF6985" w:rsidRDefault="00EF6985">
            <w:r>
              <w:t>Feeling helpless</w:t>
            </w:r>
          </w:p>
          <w:p w:rsidR="00EF6985" w:rsidRDefault="00EF6985">
            <w:r>
              <w:t>Not supported</w:t>
            </w:r>
          </w:p>
          <w:p w:rsidR="00EF6985" w:rsidRDefault="00EF6985">
            <w:r>
              <w:t>Hopelessness</w:t>
            </w:r>
          </w:p>
          <w:p w:rsidR="00EF6985" w:rsidRDefault="00EF6985">
            <w:r>
              <w:t>Isolated justifiable mood</w:t>
            </w:r>
          </w:p>
          <w:p w:rsidR="00EF6985" w:rsidRDefault="00EF6985">
            <w:r>
              <w:t>Negative mood</w:t>
            </w:r>
          </w:p>
          <w:p w:rsidR="00EF6985" w:rsidRDefault="00EF6985">
            <w:r>
              <w:t>Poor memory</w:t>
            </w:r>
          </w:p>
          <w:p w:rsidR="00EF6985" w:rsidRDefault="00EF6985">
            <w:r>
              <w:t>Sleep problem</w:t>
            </w:r>
          </w:p>
          <w:p w:rsidR="00EF6985" w:rsidRDefault="00EF6985">
            <w:r>
              <w:t>Substance use</w:t>
            </w:r>
          </w:p>
        </w:tc>
        <w:tc>
          <w:tcPr>
            <w:tcW w:w="1038" w:type="dxa"/>
            <w:vMerge w:val="restart"/>
          </w:tcPr>
          <w:p w:rsidR="00EF6985" w:rsidRDefault="00EF6985">
            <w:r>
              <w:t>All complaints</w:t>
            </w:r>
          </w:p>
        </w:tc>
        <w:tc>
          <w:tcPr>
            <w:tcW w:w="1552" w:type="dxa"/>
            <w:vMerge w:val="restart"/>
          </w:tcPr>
          <w:p w:rsidR="00EF6985" w:rsidRDefault="00EF6985">
            <w:r>
              <w:t>If it is not problems experienced by the participants</w:t>
            </w:r>
          </w:p>
        </w:tc>
        <w:tc>
          <w:tcPr>
            <w:tcW w:w="2180" w:type="dxa"/>
            <w:vMerge w:val="restart"/>
          </w:tcPr>
          <w:p w:rsidR="00EF6985" w:rsidRDefault="00EF6985">
            <w:r>
              <w:t xml:space="preserve">Participants have spontaneously complained of their mental health related </w:t>
            </w:r>
            <w:proofErr w:type="gramStart"/>
            <w:r>
              <w:t>( psychological</w:t>
            </w:r>
            <w:proofErr w:type="gramEnd"/>
            <w:r>
              <w:t>), social life and about their body symptoms problems they faced.</w:t>
            </w:r>
          </w:p>
          <w:p w:rsidR="00EF6985" w:rsidRDefault="00EF6985">
            <w:r>
              <w:t>How all the problems are related</w:t>
            </w:r>
          </w:p>
        </w:tc>
      </w:tr>
      <w:tr w:rsidR="00EF6985" w:rsidTr="004509D2">
        <w:tc>
          <w:tcPr>
            <w:tcW w:w="1575" w:type="dxa"/>
            <w:vMerge/>
          </w:tcPr>
          <w:p w:rsidR="00EF6985" w:rsidRDefault="00EF6985"/>
        </w:tc>
        <w:tc>
          <w:tcPr>
            <w:tcW w:w="1503" w:type="dxa"/>
          </w:tcPr>
          <w:p w:rsidR="00EF6985" w:rsidRDefault="00EF6985">
            <w:r>
              <w:t>Social dysfunction</w:t>
            </w:r>
          </w:p>
        </w:tc>
        <w:tc>
          <w:tcPr>
            <w:tcW w:w="2340" w:type="dxa"/>
          </w:tcPr>
          <w:p w:rsidR="00EF6985" w:rsidRDefault="00EF6985">
            <w:r>
              <w:t xml:space="preserve">Isolated </w:t>
            </w:r>
          </w:p>
          <w:p w:rsidR="00EF6985" w:rsidRDefault="00EF6985">
            <w:r>
              <w:t>Social life</w:t>
            </w:r>
          </w:p>
        </w:tc>
        <w:tc>
          <w:tcPr>
            <w:tcW w:w="1038" w:type="dxa"/>
            <w:vMerge/>
          </w:tcPr>
          <w:p w:rsidR="00EF6985" w:rsidRDefault="00EF6985"/>
        </w:tc>
        <w:tc>
          <w:tcPr>
            <w:tcW w:w="1552" w:type="dxa"/>
            <w:vMerge/>
          </w:tcPr>
          <w:p w:rsidR="00EF6985" w:rsidRDefault="00EF6985"/>
        </w:tc>
        <w:tc>
          <w:tcPr>
            <w:tcW w:w="2180" w:type="dxa"/>
            <w:vMerge/>
          </w:tcPr>
          <w:p w:rsidR="00EF6985" w:rsidRDefault="00EF6985"/>
        </w:tc>
      </w:tr>
      <w:tr w:rsidR="00EF6985" w:rsidTr="004509D2">
        <w:tc>
          <w:tcPr>
            <w:tcW w:w="1575" w:type="dxa"/>
            <w:vMerge/>
          </w:tcPr>
          <w:p w:rsidR="00EF6985" w:rsidRDefault="00EF6985"/>
        </w:tc>
        <w:tc>
          <w:tcPr>
            <w:tcW w:w="1503" w:type="dxa"/>
          </w:tcPr>
          <w:p w:rsidR="00EF6985" w:rsidRDefault="00EF6985">
            <w:r>
              <w:t>Physical dysfunction</w:t>
            </w:r>
          </w:p>
        </w:tc>
        <w:tc>
          <w:tcPr>
            <w:tcW w:w="2340" w:type="dxa"/>
          </w:tcPr>
          <w:p w:rsidR="00EF6985" w:rsidRDefault="00EF6985">
            <w:r>
              <w:t>Memory and concentration problem</w:t>
            </w:r>
          </w:p>
          <w:p w:rsidR="00EF6985" w:rsidRDefault="00EF6985">
            <w:r>
              <w:t>Fatigue</w:t>
            </w:r>
          </w:p>
          <w:p w:rsidR="00EF6985" w:rsidRDefault="00EF6985">
            <w:r>
              <w:t>Physical illness symptoms</w:t>
            </w:r>
          </w:p>
        </w:tc>
        <w:tc>
          <w:tcPr>
            <w:tcW w:w="1038" w:type="dxa"/>
            <w:vMerge/>
          </w:tcPr>
          <w:p w:rsidR="00EF6985" w:rsidRDefault="00EF6985"/>
        </w:tc>
        <w:tc>
          <w:tcPr>
            <w:tcW w:w="1552" w:type="dxa"/>
            <w:vMerge/>
          </w:tcPr>
          <w:p w:rsidR="00EF6985" w:rsidRDefault="00EF6985"/>
        </w:tc>
        <w:tc>
          <w:tcPr>
            <w:tcW w:w="2180" w:type="dxa"/>
            <w:vMerge/>
          </w:tcPr>
          <w:p w:rsidR="00EF6985" w:rsidRDefault="00EF6985"/>
        </w:tc>
      </w:tr>
      <w:tr w:rsidR="0067716D" w:rsidTr="004509D2">
        <w:tc>
          <w:tcPr>
            <w:tcW w:w="1575" w:type="dxa"/>
            <w:vMerge w:val="restart"/>
          </w:tcPr>
          <w:p w:rsidR="0067716D" w:rsidRDefault="0067716D">
            <w:r>
              <w:t>The essence of emotions</w:t>
            </w:r>
          </w:p>
        </w:tc>
        <w:tc>
          <w:tcPr>
            <w:tcW w:w="1503" w:type="dxa"/>
          </w:tcPr>
          <w:p w:rsidR="0067716D" w:rsidRDefault="0067716D">
            <w:r>
              <w:t>Onset of illness</w:t>
            </w:r>
          </w:p>
        </w:tc>
        <w:tc>
          <w:tcPr>
            <w:tcW w:w="2340" w:type="dxa"/>
          </w:tcPr>
          <w:p w:rsidR="0067716D" w:rsidRDefault="0067716D" w:rsidP="00EF6985">
            <w:r>
              <w:t xml:space="preserve">How the mental ill health is related with epilepsy onset </w:t>
            </w:r>
          </w:p>
        </w:tc>
        <w:tc>
          <w:tcPr>
            <w:tcW w:w="1038" w:type="dxa"/>
            <w:vMerge w:val="restart"/>
          </w:tcPr>
          <w:p w:rsidR="0067716D" w:rsidRDefault="003A7B0C">
            <w:r>
              <w:t>Perception on  emotional or mental ill health</w:t>
            </w:r>
          </w:p>
        </w:tc>
        <w:tc>
          <w:tcPr>
            <w:tcW w:w="1552" w:type="dxa"/>
            <w:vMerge w:val="restart"/>
          </w:tcPr>
          <w:p w:rsidR="0067716D" w:rsidRDefault="0067716D" w:rsidP="007B68EE">
            <w:r>
              <w:t>If there is no belief or thoughts or view on the association of symptoms</w:t>
            </w:r>
          </w:p>
        </w:tc>
        <w:tc>
          <w:tcPr>
            <w:tcW w:w="2180" w:type="dxa"/>
            <w:vMerge w:val="restart"/>
          </w:tcPr>
          <w:p w:rsidR="0067716D" w:rsidRDefault="0067716D">
            <w:r>
              <w:t>Participants view / perception the relationship of mental / psychosocial problems and</w:t>
            </w:r>
            <w:r w:rsidR="003A7B0C">
              <w:t xml:space="preserve"> epilepsy</w:t>
            </w:r>
          </w:p>
        </w:tc>
      </w:tr>
      <w:tr w:rsidR="0067716D" w:rsidTr="004509D2">
        <w:tc>
          <w:tcPr>
            <w:tcW w:w="1575" w:type="dxa"/>
            <w:vMerge/>
          </w:tcPr>
          <w:p w:rsidR="0067716D" w:rsidRDefault="0067716D"/>
        </w:tc>
        <w:tc>
          <w:tcPr>
            <w:tcW w:w="1503" w:type="dxa"/>
          </w:tcPr>
          <w:p w:rsidR="0067716D" w:rsidRDefault="0067716D">
            <w:r>
              <w:t xml:space="preserve">Triggering </w:t>
            </w:r>
          </w:p>
        </w:tc>
        <w:tc>
          <w:tcPr>
            <w:tcW w:w="2340" w:type="dxa"/>
          </w:tcPr>
          <w:p w:rsidR="0067716D" w:rsidRDefault="0067716D" w:rsidP="00EF6985">
            <w:r>
              <w:t>Association with relationship</w:t>
            </w:r>
          </w:p>
          <w:p w:rsidR="0067716D" w:rsidRDefault="0067716D" w:rsidP="00EF6985">
            <w:r>
              <w:t>Precipitating factors\precipitating social factors</w:t>
            </w:r>
          </w:p>
          <w:p w:rsidR="0067716D" w:rsidRDefault="0067716D" w:rsidP="00EF6985"/>
        </w:tc>
        <w:tc>
          <w:tcPr>
            <w:tcW w:w="1038" w:type="dxa"/>
            <w:vMerge/>
          </w:tcPr>
          <w:p w:rsidR="0067716D" w:rsidRDefault="0067716D"/>
        </w:tc>
        <w:tc>
          <w:tcPr>
            <w:tcW w:w="1552" w:type="dxa"/>
            <w:vMerge/>
          </w:tcPr>
          <w:p w:rsidR="0067716D" w:rsidRDefault="0067716D"/>
        </w:tc>
        <w:tc>
          <w:tcPr>
            <w:tcW w:w="2180" w:type="dxa"/>
            <w:vMerge/>
          </w:tcPr>
          <w:p w:rsidR="0067716D" w:rsidRDefault="0067716D"/>
        </w:tc>
      </w:tr>
      <w:tr w:rsidR="00BD2656" w:rsidTr="004509D2">
        <w:tc>
          <w:tcPr>
            <w:tcW w:w="1575" w:type="dxa"/>
            <w:vMerge w:val="restart"/>
          </w:tcPr>
          <w:p w:rsidR="00BD2656" w:rsidRDefault="00BD2656">
            <w:r>
              <w:t>The emotional burden of epilepsy</w:t>
            </w:r>
          </w:p>
        </w:tc>
        <w:tc>
          <w:tcPr>
            <w:tcW w:w="1503" w:type="dxa"/>
          </w:tcPr>
          <w:p w:rsidR="00BD2656" w:rsidRDefault="00BD2656">
            <w:r>
              <w:t>Occupation / economic</w:t>
            </w:r>
          </w:p>
        </w:tc>
        <w:tc>
          <w:tcPr>
            <w:tcW w:w="2340" w:type="dxa"/>
          </w:tcPr>
          <w:p w:rsidR="00BD2656" w:rsidRDefault="00BD2656">
            <w:r>
              <w:t>Expense of living</w:t>
            </w:r>
          </w:p>
          <w:p w:rsidR="00BD2656" w:rsidRDefault="00BD2656">
            <w:r>
              <w:t>Imbalance in need and reality</w:t>
            </w:r>
          </w:p>
          <w:p w:rsidR="00BD2656" w:rsidRDefault="00BD2656">
            <w:r>
              <w:t>Life before the illness</w:t>
            </w:r>
          </w:p>
        </w:tc>
        <w:tc>
          <w:tcPr>
            <w:tcW w:w="1038" w:type="dxa"/>
            <w:vMerge w:val="restart"/>
          </w:tcPr>
          <w:p w:rsidR="00BD2656" w:rsidRDefault="00BD2656">
            <w:r>
              <w:t>Effect on work, social life or on the body</w:t>
            </w:r>
          </w:p>
        </w:tc>
        <w:tc>
          <w:tcPr>
            <w:tcW w:w="1552" w:type="dxa"/>
            <w:vMerge w:val="restart"/>
          </w:tcPr>
          <w:p w:rsidR="00BD2656" w:rsidRDefault="00BD2656">
            <w:r>
              <w:t>Not the consequence</w:t>
            </w:r>
          </w:p>
        </w:tc>
        <w:tc>
          <w:tcPr>
            <w:tcW w:w="2180" w:type="dxa"/>
            <w:vMerge w:val="restart"/>
          </w:tcPr>
          <w:p w:rsidR="00BD2656" w:rsidRDefault="00BD2656">
            <w:r>
              <w:t>Participants</w:t>
            </w:r>
            <w:r w:rsidR="003A7B0C">
              <w:t xml:space="preserve"> experienced the epilepsy, emotional and social consequence </w:t>
            </w:r>
          </w:p>
        </w:tc>
      </w:tr>
      <w:tr w:rsidR="00BD2656" w:rsidTr="004509D2">
        <w:tc>
          <w:tcPr>
            <w:tcW w:w="1575" w:type="dxa"/>
            <w:vMerge/>
          </w:tcPr>
          <w:p w:rsidR="00BD2656" w:rsidRDefault="00BD2656"/>
        </w:tc>
        <w:tc>
          <w:tcPr>
            <w:tcW w:w="1503" w:type="dxa"/>
          </w:tcPr>
          <w:p w:rsidR="00BD2656" w:rsidRDefault="00BD2656">
            <w:r>
              <w:t xml:space="preserve">Social life </w:t>
            </w:r>
          </w:p>
        </w:tc>
        <w:tc>
          <w:tcPr>
            <w:tcW w:w="2340" w:type="dxa"/>
          </w:tcPr>
          <w:p w:rsidR="00BD2656" w:rsidRDefault="00BD2656">
            <w:r>
              <w:t>Burdened</w:t>
            </w:r>
          </w:p>
          <w:p w:rsidR="00BD2656" w:rsidRDefault="00BD2656">
            <w:r>
              <w:t>Living in the society</w:t>
            </w:r>
          </w:p>
          <w:p w:rsidR="00BD2656" w:rsidRDefault="003A7B0C">
            <w:r>
              <w:t>S</w:t>
            </w:r>
            <w:r w:rsidR="00BD2656">
              <w:t>tigma</w:t>
            </w:r>
            <w:r>
              <w:t>/ isolation</w:t>
            </w:r>
          </w:p>
          <w:p w:rsidR="003A7B0C" w:rsidRDefault="003A7B0C"/>
        </w:tc>
        <w:tc>
          <w:tcPr>
            <w:tcW w:w="1038" w:type="dxa"/>
            <w:vMerge/>
          </w:tcPr>
          <w:p w:rsidR="00BD2656" w:rsidRDefault="00BD2656"/>
        </w:tc>
        <w:tc>
          <w:tcPr>
            <w:tcW w:w="1552" w:type="dxa"/>
            <w:vMerge/>
          </w:tcPr>
          <w:p w:rsidR="00BD2656" w:rsidRDefault="00BD2656"/>
        </w:tc>
        <w:tc>
          <w:tcPr>
            <w:tcW w:w="2180" w:type="dxa"/>
            <w:vMerge/>
          </w:tcPr>
          <w:p w:rsidR="00BD2656" w:rsidRDefault="00BD2656"/>
        </w:tc>
      </w:tr>
      <w:tr w:rsidR="00BD2656" w:rsidTr="004509D2">
        <w:tc>
          <w:tcPr>
            <w:tcW w:w="1575" w:type="dxa"/>
            <w:vMerge w:val="restart"/>
          </w:tcPr>
          <w:p w:rsidR="00BD2656" w:rsidRDefault="00BD2656">
            <w:r>
              <w:t xml:space="preserve">Aspirations and mitigating impacts </w:t>
            </w:r>
          </w:p>
        </w:tc>
        <w:tc>
          <w:tcPr>
            <w:tcW w:w="1503" w:type="dxa"/>
          </w:tcPr>
          <w:p w:rsidR="00BD2656" w:rsidRDefault="00BD2656">
            <w:r>
              <w:t xml:space="preserve">Hopes  for self/ cure </w:t>
            </w:r>
          </w:p>
        </w:tc>
        <w:tc>
          <w:tcPr>
            <w:tcW w:w="2340" w:type="dxa"/>
          </w:tcPr>
          <w:p w:rsidR="00BD2656" w:rsidRDefault="00BD2656" w:rsidP="00672C44">
            <w:r>
              <w:t>Financial stability</w:t>
            </w:r>
          </w:p>
          <w:p w:rsidR="00BD2656" w:rsidRDefault="00BD2656" w:rsidP="00672C44">
            <w:r>
              <w:t>Helping self and others</w:t>
            </w:r>
          </w:p>
          <w:p w:rsidR="00BD2656" w:rsidRDefault="00BD2656" w:rsidP="00672C44">
            <w:r>
              <w:t xml:space="preserve">Hoping for cure </w:t>
            </w:r>
          </w:p>
          <w:p w:rsidR="00BD2656" w:rsidRDefault="00BD2656" w:rsidP="00672C44">
            <w:r>
              <w:t>Improving QOL</w:t>
            </w:r>
          </w:p>
          <w:p w:rsidR="00BD2656" w:rsidRDefault="00BD2656" w:rsidP="00672C44">
            <w:r>
              <w:t>Instilling hope</w:t>
            </w:r>
          </w:p>
          <w:p w:rsidR="00BD2656" w:rsidRDefault="00BD2656">
            <w:r>
              <w:t>Self-expectation</w:t>
            </w:r>
          </w:p>
          <w:p w:rsidR="00BD2656" w:rsidRDefault="00BD2656">
            <w:r>
              <w:t xml:space="preserve">Acceptance </w:t>
            </w:r>
          </w:p>
        </w:tc>
        <w:tc>
          <w:tcPr>
            <w:tcW w:w="1038" w:type="dxa"/>
            <w:vMerge w:val="restart"/>
          </w:tcPr>
          <w:p w:rsidR="00BD2656" w:rsidRDefault="00BD2656">
            <w:r>
              <w:t xml:space="preserve">Participants expectations and hopes from many aspects of life </w:t>
            </w:r>
          </w:p>
          <w:p w:rsidR="00BD2656" w:rsidRDefault="00BD2656"/>
          <w:p w:rsidR="00BD2656" w:rsidRDefault="00BD2656" w:rsidP="007C10EF"/>
        </w:tc>
        <w:tc>
          <w:tcPr>
            <w:tcW w:w="1552" w:type="dxa"/>
            <w:vMerge w:val="restart"/>
          </w:tcPr>
          <w:p w:rsidR="00BD2656" w:rsidRDefault="00BD2656"/>
          <w:p w:rsidR="00BD2656" w:rsidRDefault="00BD2656">
            <w:r>
              <w:t>If it is not helpful or not related with coping style</w:t>
            </w:r>
          </w:p>
          <w:p w:rsidR="00BD2656" w:rsidRDefault="00BD2656"/>
          <w:p w:rsidR="00BD2656" w:rsidRDefault="00BD2656" w:rsidP="00FE3735">
            <w:r>
              <w:t xml:space="preserve">Not related with expectation or </w:t>
            </w:r>
            <w:r>
              <w:lastRenderedPageBreak/>
              <w:t xml:space="preserve">response </w:t>
            </w:r>
          </w:p>
        </w:tc>
        <w:tc>
          <w:tcPr>
            <w:tcW w:w="2180" w:type="dxa"/>
            <w:vMerge w:val="restart"/>
          </w:tcPr>
          <w:p w:rsidR="00BD2656" w:rsidRDefault="00BD2656"/>
          <w:p w:rsidR="00BD2656" w:rsidRDefault="00BD2656">
            <w:r>
              <w:t>Participants experience of how they cope , the factors that has kept them going</w:t>
            </w:r>
          </w:p>
          <w:p w:rsidR="00BD2656" w:rsidRDefault="00BD2656"/>
          <w:p w:rsidR="00BD2656" w:rsidRDefault="00BD2656" w:rsidP="00B9103D">
            <w:r>
              <w:t xml:space="preserve">Participants expectation on </w:t>
            </w:r>
            <w:r>
              <w:lastRenderedPageBreak/>
              <w:t xml:space="preserve">improving their overall life </w:t>
            </w:r>
            <w:r w:rsidR="003A7B0C">
              <w:t>or their needs</w:t>
            </w:r>
            <w:bookmarkStart w:id="0" w:name="_GoBack"/>
            <w:bookmarkEnd w:id="0"/>
          </w:p>
        </w:tc>
      </w:tr>
      <w:tr w:rsidR="00BD2656" w:rsidTr="004509D2">
        <w:tc>
          <w:tcPr>
            <w:tcW w:w="1575" w:type="dxa"/>
            <w:vMerge/>
          </w:tcPr>
          <w:p w:rsidR="00BD2656" w:rsidRDefault="00BD2656"/>
        </w:tc>
        <w:tc>
          <w:tcPr>
            <w:tcW w:w="1503" w:type="dxa"/>
          </w:tcPr>
          <w:p w:rsidR="00BD2656" w:rsidRDefault="00BD2656">
            <w:r>
              <w:t xml:space="preserve">Response from the </w:t>
            </w:r>
            <w:r>
              <w:lastRenderedPageBreak/>
              <w:t>society</w:t>
            </w:r>
          </w:p>
        </w:tc>
        <w:tc>
          <w:tcPr>
            <w:tcW w:w="2340" w:type="dxa"/>
          </w:tcPr>
          <w:p w:rsidR="00BD2656" w:rsidRDefault="00BD2656">
            <w:r>
              <w:lastRenderedPageBreak/>
              <w:t>Positive family attitude</w:t>
            </w:r>
          </w:p>
          <w:p w:rsidR="00BD2656" w:rsidRDefault="00BD2656">
            <w:r>
              <w:t>Financial stability</w:t>
            </w:r>
          </w:p>
          <w:p w:rsidR="00BD2656" w:rsidRDefault="00BD2656">
            <w:r>
              <w:lastRenderedPageBreak/>
              <w:t>Helping self and others</w:t>
            </w:r>
          </w:p>
        </w:tc>
        <w:tc>
          <w:tcPr>
            <w:tcW w:w="1038" w:type="dxa"/>
            <w:vMerge/>
          </w:tcPr>
          <w:p w:rsidR="00BD2656" w:rsidRDefault="00BD2656" w:rsidP="007C10EF"/>
        </w:tc>
        <w:tc>
          <w:tcPr>
            <w:tcW w:w="1552" w:type="dxa"/>
            <w:vMerge/>
          </w:tcPr>
          <w:p w:rsidR="00BD2656" w:rsidRDefault="00BD2656" w:rsidP="00FE3735"/>
        </w:tc>
        <w:tc>
          <w:tcPr>
            <w:tcW w:w="2180" w:type="dxa"/>
            <w:vMerge/>
          </w:tcPr>
          <w:p w:rsidR="00BD2656" w:rsidRDefault="00BD2656" w:rsidP="00B9103D"/>
        </w:tc>
      </w:tr>
      <w:tr w:rsidR="00BD2656" w:rsidTr="004509D2">
        <w:tc>
          <w:tcPr>
            <w:tcW w:w="1575" w:type="dxa"/>
            <w:vMerge/>
          </w:tcPr>
          <w:p w:rsidR="00BD2656" w:rsidRDefault="00BD2656"/>
        </w:tc>
        <w:tc>
          <w:tcPr>
            <w:tcW w:w="1503" w:type="dxa"/>
          </w:tcPr>
          <w:p w:rsidR="00BD2656" w:rsidRDefault="00BD2656">
            <w:r>
              <w:t>Response and expectation from the health professional(HP)</w:t>
            </w:r>
          </w:p>
        </w:tc>
        <w:tc>
          <w:tcPr>
            <w:tcW w:w="2340" w:type="dxa"/>
          </w:tcPr>
          <w:p w:rsidR="00BD2656" w:rsidRDefault="00BD2656">
            <w:r>
              <w:t>Feeling about HP interview</w:t>
            </w:r>
          </w:p>
          <w:p w:rsidR="00BD2656" w:rsidRDefault="00BD2656">
            <w:r>
              <w:t>Good relationship with HP</w:t>
            </w:r>
          </w:p>
          <w:p w:rsidR="00BD2656" w:rsidRDefault="00BD2656">
            <w:r>
              <w:t>HP psycho education</w:t>
            </w:r>
          </w:p>
          <w:p w:rsidR="00BD2656" w:rsidRDefault="00BD2656">
            <w:r>
              <w:t>Interview of the HP</w:t>
            </w:r>
          </w:p>
        </w:tc>
        <w:tc>
          <w:tcPr>
            <w:tcW w:w="1038" w:type="dxa"/>
            <w:vMerge/>
          </w:tcPr>
          <w:p w:rsidR="00BD2656" w:rsidRDefault="00BD2656"/>
        </w:tc>
        <w:tc>
          <w:tcPr>
            <w:tcW w:w="1552" w:type="dxa"/>
            <w:vMerge/>
          </w:tcPr>
          <w:p w:rsidR="00BD2656" w:rsidRDefault="00BD2656"/>
        </w:tc>
        <w:tc>
          <w:tcPr>
            <w:tcW w:w="2180" w:type="dxa"/>
            <w:vMerge/>
          </w:tcPr>
          <w:p w:rsidR="00BD2656" w:rsidRDefault="00BD2656"/>
        </w:tc>
      </w:tr>
      <w:tr w:rsidR="00BD2656" w:rsidTr="004509D2">
        <w:tc>
          <w:tcPr>
            <w:tcW w:w="1575" w:type="dxa"/>
            <w:vMerge/>
          </w:tcPr>
          <w:p w:rsidR="00BD2656" w:rsidRDefault="00BD2656"/>
        </w:tc>
        <w:tc>
          <w:tcPr>
            <w:tcW w:w="1503" w:type="dxa"/>
          </w:tcPr>
          <w:p w:rsidR="00BD2656" w:rsidRDefault="00BD2656">
            <w:r>
              <w:t>Expectation from the health facility</w:t>
            </w:r>
          </w:p>
        </w:tc>
        <w:tc>
          <w:tcPr>
            <w:tcW w:w="2340" w:type="dxa"/>
          </w:tcPr>
          <w:p w:rsidR="00BD2656" w:rsidRDefault="00BD2656">
            <w:r>
              <w:t>Knowledge on the mood</w:t>
            </w:r>
          </w:p>
          <w:p w:rsidR="00BD2656" w:rsidRDefault="00BD2656">
            <w:r>
              <w:t>Outcome of treatment</w:t>
            </w:r>
          </w:p>
          <w:p w:rsidR="00BD2656" w:rsidRDefault="00BD2656">
            <w:r>
              <w:t xml:space="preserve">Unrealistic treatment options </w:t>
            </w:r>
          </w:p>
        </w:tc>
        <w:tc>
          <w:tcPr>
            <w:tcW w:w="1038" w:type="dxa"/>
            <w:vMerge/>
          </w:tcPr>
          <w:p w:rsidR="00BD2656" w:rsidRDefault="00BD2656"/>
        </w:tc>
        <w:tc>
          <w:tcPr>
            <w:tcW w:w="1552" w:type="dxa"/>
            <w:vMerge/>
          </w:tcPr>
          <w:p w:rsidR="00BD2656" w:rsidRDefault="00BD2656"/>
        </w:tc>
        <w:tc>
          <w:tcPr>
            <w:tcW w:w="2180" w:type="dxa"/>
            <w:vMerge/>
          </w:tcPr>
          <w:p w:rsidR="00BD2656" w:rsidRDefault="00BD2656"/>
        </w:tc>
      </w:tr>
      <w:tr w:rsidR="0067716D" w:rsidTr="004509D2">
        <w:tc>
          <w:tcPr>
            <w:tcW w:w="1575" w:type="dxa"/>
          </w:tcPr>
          <w:p w:rsidR="0067716D" w:rsidRDefault="0067716D">
            <w:r>
              <w:t xml:space="preserve">The lived Experience of having epilepsy </w:t>
            </w:r>
          </w:p>
        </w:tc>
        <w:tc>
          <w:tcPr>
            <w:tcW w:w="1503" w:type="dxa"/>
          </w:tcPr>
          <w:p w:rsidR="0067716D" w:rsidRDefault="0067716D"/>
        </w:tc>
        <w:tc>
          <w:tcPr>
            <w:tcW w:w="2340" w:type="dxa"/>
          </w:tcPr>
          <w:p w:rsidR="0067716D" w:rsidRDefault="0067716D"/>
        </w:tc>
        <w:tc>
          <w:tcPr>
            <w:tcW w:w="1038" w:type="dxa"/>
          </w:tcPr>
          <w:p w:rsidR="0067716D" w:rsidRDefault="0067716D">
            <w:r>
              <w:t xml:space="preserve">Not included </w:t>
            </w:r>
          </w:p>
        </w:tc>
        <w:tc>
          <w:tcPr>
            <w:tcW w:w="1552" w:type="dxa"/>
          </w:tcPr>
          <w:p w:rsidR="0067716D" w:rsidRDefault="0067716D">
            <w:r>
              <w:t>It is not the primary objective of this study</w:t>
            </w:r>
          </w:p>
        </w:tc>
        <w:tc>
          <w:tcPr>
            <w:tcW w:w="2180" w:type="dxa"/>
          </w:tcPr>
          <w:p w:rsidR="0067716D" w:rsidRDefault="0067716D">
            <w:r>
              <w:t>Participants experience when they have seizure for the first time</w:t>
            </w:r>
          </w:p>
        </w:tc>
      </w:tr>
    </w:tbl>
    <w:p w:rsidR="00A714B9" w:rsidRDefault="00A714B9"/>
    <w:sectPr w:rsidR="00A71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4B9"/>
    <w:rsid w:val="001A6852"/>
    <w:rsid w:val="002559F3"/>
    <w:rsid w:val="002A6B5C"/>
    <w:rsid w:val="00314D0D"/>
    <w:rsid w:val="003A7B0C"/>
    <w:rsid w:val="003B1B0A"/>
    <w:rsid w:val="003E6BDF"/>
    <w:rsid w:val="00400761"/>
    <w:rsid w:val="00407EFE"/>
    <w:rsid w:val="004509D2"/>
    <w:rsid w:val="004652AF"/>
    <w:rsid w:val="00480BCE"/>
    <w:rsid w:val="004D6DA6"/>
    <w:rsid w:val="00577817"/>
    <w:rsid w:val="00672C44"/>
    <w:rsid w:val="0067716D"/>
    <w:rsid w:val="007E74CA"/>
    <w:rsid w:val="00861AAD"/>
    <w:rsid w:val="008A65E1"/>
    <w:rsid w:val="00957ED1"/>
    <w:rsid w:val="00A714B9"/>
    <w:rsid w:val="00B90D96"/>
    <w:rsid w:val="00BD2656"/>
    <w:rsid w:val="00C928F6"/>
    <w:rsid w:val="00E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4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uth T</cp:lastModifiedBy>
  <cp:revision>9</cp:revision>
  <dcterms:created xsi:type="dcterms:W3CDTF">2022-05-13T19:11:00Z</dcterms:created>
  <dcterms:modified xsi:type="dcterms:W3CDTF">2023-07-22T12:29:00Z</dcterms:modified>
</cp:coreProperties>
</file>